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90667" w14:textId="6A730D78" w:rsidR="00CC7D35" w:rsidRPr="00BE588D" w:rsidRDefault="00C75136">
      <w:pPr>
        <w:rPr>
          <w:rFonts w:ascii="Times New Roman" w:hAnsi="Times New Roman" w:cs="Times New Roman"/>
          <w:color w:val="242021"/>
          <w:lang w:val="en-US"/>
        </w:rPr>
      </w:pPr>
      <w:r w:rsidRPr="00BE588D">
        <w:rPr>
          <w:rFonts w:ascii="Times New Roman" w:hAnsi="Times New Roman" w:cs="Times New Roman"/>
          <w:b/>
          <w:color w:val="242021"/>
          <w:lang w:val="en-US"/>
        </w:rPr>
        <w:t>Supplementary table S</w:t>
      </w:r>
      <w:r w:rsidR="0007612D">
        <w:rPr>
          <w:rFonts w:ascii="Times New Roman" w:hAnsi="Times New Roman" w:cs="Times New Roman"/>
          <w:b/>
          <w:color w:val="242021"/>
          <w:lang w:val="en-US"/>
        </w:rPr>
        <w:t>2</w:t>
      </w:r>
      <w:r w:rsidRPr="00BE588D">
        <w:rPr>
          <w:rFonts w:ascii="Times New Roman" w:hAnsi="Times New Roman" w:cs="Times New Roman"/>
          <w:color w:val="242021"/>
          <w:lang w:val="en-US"/>
        </w:rPr>
        <w:t xml:space="preserve">. </w:t>
      </w:r>
      <w:r w:rsidR="00195AA3" w:rsidRPr="00BE588D">
        <w:rPr>
          <w:rFonts w:ascii="Times New Roman" w:hAnsi="Times New Roman" w:cs="Times New Roman"/>
          <w:color w:val="242021"/>
          <w:lang w:val="en-US"/>
        </w:rPr>
        <w:t>O</w:t>
      </w:r>
      <w:r w:rsidR="005217E3" w:rsidRPr="00BE588D">
        <w:rPr>
          <w:rFonts w:ascii="Times New Roman" w:hAnsi="Times New Roman" w:cs="Times New Roman"/>
          <w:color w:val="242021"/>
          <w:lang w:val="en-US"/>
        </w:rPr>
        <w:t>ligonucleotides</w:t>
      </w:r>
      <w:r w:rsidR="001A5195">
        <w:rPr>
          <w:rFonts w:ascii="Times New Roman" w:hAnsi="Times New Roman" w:cs="Times New Roman"/>
          <w:color w:val="242021"/>
          <w:lang w:val="en-US"/>
        </w:rPr>
        <w:t>/primers</w:t>
      </w:r>
      <w:r w:rsidR="005217E3" w:rsidRPr="00BE588D">
        <w:rPr>
          <w:rFonts w:ascii="Times New Roman" w:hAnsi="Times New Roman" w:cs="Times New Roman"/>
          <w:color w:val="242021"/>
          <w:lang w:val="en-US"/>
        </w:rPr>
        <w:t xml:space="preserve"> used in this study</w:t>
      </w:r>
      <w:r w:rsidR="00CC7D35" w:rsidRPr="00BE588D">
        <w:rPr>
          <w:rFonts w:ascii="Times New Roman" w:hAnsi="Times New Roman" w:cs="Times New Roman"/>
          <w:color w:val="242021"/>
          <w:lang w:val="en-US"/>
        </w:rPr>
        <w:t>.</w:t>
      </w:r>
    </w:p>
    <w:tbl>
      <w:tblPr>
        <w:tblStyle w:val="Tablaconcuadrcula"/>
        <w:tblW w:w="8714" w:type="dxa"/>
        <w:tblLayout w:type="fixed"/>
        <w:tblLook w:val="04A0" w:firstRow="1" w:lastRow="0" w:firstColumn="1" w:lastColumn="0" w:noHBand="0" w:noVBand="1"/>
      </w:tblPr>
      <w:tblGrid>
        <w:gridCol w:w="959"/>
        <w:gridCol w:w="7755"/>
      </w:tblGrid>
      <w:tr w:rsidR="00CC7D35" w:rsidRPr="00BE588D" w14:paraId="08682F91" w14:textId="77777777" w:rsidTr="00C20776">
        <w:tc>
          <w:tcPr>
            <w:tcW w:w="959" w:type="dxa"/>
          </w:tcPr>
          <w:p w14:paraId="20F76846" w14:textId="1675BB7D" w:rsidR="00CC7D35" w:rsidRPr="00BE588D" w:rsidRDefault="00195AA3" w:rsidP="00195AA3">
            <w:pPr>
              <w:jc w:val="center"/>
              <w:rPr>
                <w:rFonts w:ascii="Times New Roman" w:hAnsi="Times New Roman" w:cs="Times New Roman"/>
                <w:b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b/>
                <w:color w:val="242021"/>
                <w:lang w:val="en-US"/>
              </w:rPr>
              <w:t>Primer</w:t>
            </w:r>
          </w:p>
        </w:tc>
        <w:tc>
          <w:tcPr>
            <w:tcW w:w="7755" w:type="dxa"/>
          </w:tcPr>
          <w:p w14:paraId="4E680A83" w14:textId="77777777" w:rsidR="00CC7D35" w:rsidRPr="00BE588D" w:rsidRDefault="00CC7D35" w:rsidP="00CC7D35">
            <w:pPr>
              <w:jc w:val="center"/>
              <w:rPr>
                <w:rFonts w:ascii="Times New Roman" w:hAnsi="Times New Roman" w:cs="Times New Roman"/>
                <w:b/>
                <w:color w:val="242021"/>
                <w:lang w:val="en-US"/>
              </w:rPr>
            </w:pPr>
            <w:r w:rsidRPr="00BE588D">
              <w:rPr>
                <w:rFonts w:ascii="Times New Roman" w:hAnsi="Times New Roman" w:cs="Times New Roman"/>
                <w:b/>
                <w:color w:val="242021"/>
                <w:lang w:val="en-US"/>
              </w:rPr>
              <w:t>Sequence (5’-3’)</w:t>
            </w:r>
          </w:p>
        </w:tc>
      </w:tr>
      <w:tr w:rsidR="00364E27" w:rsidRPr="00BE588D" w14:paraId="699C6A44" w14:textId="77777777" w:rsidTr="00C20776">
        <w:tc>
          <w:tcPr>
            <w:tcW w:w="959" w:type="dxa"/>
          </w:tcPr>
          <w:p w14:paraId="045394E2" w14:textId="4E986304" w:rsidR="00364E27" w:rsidRPr="00BE588D" w:rsidRDefault="004C1641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956C3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755" w:type="dxa"/>
            <w:vAlign w:val="bottom"/>
          </w:tcPr>
          <w:p w14:paraId="15834FE3" w14:textId="2DAF55C2" w:rsidR="00364E27" w:rsidRPr="006D78BA" w:rsidRDefault="004218FA" w:rsidP="00BE588D">
            <w:pPr>
              <w:rPr>
                <w:rFonts w:ascii="Courier" w:eastAsia="Times New Roman" w:hAnsi="Courier" w:cs="Times New Roman"/>
                <w:color w:val="000000"/>
                <w:lang w:val="es-ES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CTAGCGCGCGGAAAAAACGCGCGG</w:t>
            </w:r>
          </w:p>
        </w:tc>
      </w:tr>
      <w:tr w:rsidR="00364E27" w:rsidRPr="00BE588D" w14:paraId="6CBBC87B" w14:textId="77777777" w:rsidTr="00C20776">
        <w:tc>
          <w:tcPr>
            <w:tcW w:w="959" w:type="dxa"/>
          </w:tcPr>
          <w:p w14:paraId="30A59263" w14:textId="471B7B9A" w:rsidR="00364E27" w:rsidRPr="00BE588D" w:rsidRDefault="004C1641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956C3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755" w:type="dxa"/>
            <w:vAlign w:val="bottom"/>
          </w:tcPr>
          <w:p w14:paraId="5AEDB814" w14:textId="51257132" w:rsidR="00364E27" w:rsidRPr="006D78BA" w:rsidRDefault="00B04F95" w:rsidP="00BE588D">
            <w:pPr>
              <w:rPr>
                <w:rFonts w:ascii="Courier" w:eastAsia="Times New Roman" w:hAnsi="Courier" w:cs="Times New Roman"/>
                <w:color w:val="000000"/>
                <w:lang w:val="es-ES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CTAGCCGCGCGTTTTTTCCGCGCG</w:t>
            </w:r>
          </w:p>
        </w:tc>
      </w:tr>
      <w:tr w:rsidR="00364E27" w:rsidRPr="00BE588D" w14:paraId="5A7D4835" w14:textId="77777777" w:rsidTr="00C20776">
        <w:tc>
          <w:tcPr>
            <w:tcW w:w="959" w:type="dxa"/>
          </w:tcPr>
          <w:p w14:paraId="7B070221" w14:textId="0461930C" w:rsidR="00364E27" w:rsidRPr="00BE588D" w:rsidRDefault="004C1641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956C3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755" w:type="dxa"/>
            <w:vAlign w:val="bottom"/>
          </w:tcPr>
          <w:p w14:paraId="56E9981C" w14:textId="1C45FFFF" w:rsidR="00364E27" w:rsidRPr="006D78BA" w:rsidRDefault="004218FA" w:rsidP="004218FA">
            <w:pPr>
              <w:rPr>
                <w:rFonts w:ascii="Courier" w:eastAsia="Times New Roman" w:hAnsi="Courier" w:cs="Times New Roman"/>
                <w:color w:val="000000"/>
                <w:lang w:val="es-ES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CTAGTTGGTGGAAAAAAGTTATCT</w:t>
            </w:r>
          </w:p>
        </w:tc>
      </w:tr>
      <w:tr w:rsidR="00364E27" w:rsidRPr="00BE588D" w14:paraId="62EC7303" w14:textId="77777777" w:rsidTr="00C20776">
        <w:tc>
          <w:tcPr>
            <w:tcW w:w="959" w:type="dxa"/>
          </w:tcPr>
          <w:p w14:paraId="1347F186" w14:textId="2E52ED81" w:rsidR="00364E27" w:rsidRPr="00BE588D" w:rsidRDefault="004C1641" w:rsidP="00BE58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956C3E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755" w:type="dxa"/>
            <w:vAlign w:val="bottom"/>
          </w:tcPr>
          <w:p w14:paraId="4A09541B" w14:textId="41C77C88" w:rsidR="00364E27" w:rsidRPr="006D78BA" w:rsidRDefault="00B04F95" w:rsidP="00BE588D">
            <w:pPr>
              <w:rPr>
                <w:rFonts w:ascii="Courier" w:eastAsia="Times New Roman" w:hAnsi="Courier" w:cs="Times New Roman"/>
                <w:color w:val="000000"/>
                <w:lang w:val="es-ES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CTAGAGATAACTTTTTTCCACCAA</w:t>
            </w:r>
          </w:p>
        </w:tc>
      </w:tr>
      <w:tr w:rsidR="008E2F79" w:rsidRPr="00BE588D" w14:paraId="12B61B5C" w14:textId="77777777" w:rsidTr="00C20776">
        <w:tc>
          <w:tcPr>
            <w:tcW w:w="959" w:type="dxa"/>
          </w:tcPr>
          <w:p w14:paraId="7900E040" w14:textId="593F1AC0" w:rsidR="008E2F79" w:rsidRDefault="008E2F79" w:rsidP="008E2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5</w:t>
            </w:r>
          </w:p>
        </w:tc>
        <w:tc>
          <w:tcPr>
            <w:tcW w:w="7755" w:type="dxa"/>
            <w:vAlign w:val="bottom"/>
          </w:tcPr>
          <w:p w14:paraId="31A7F02F" w14:textId="29AC0BA4" w:rsidR="008E2F79" w:rsidRPr="006D78BA" w:rsidRDefault="008E2F79" w:rsidP="008E2F79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ascii="Courier" w:hAnsi="Courier"/>
                <w:color w:val="000000"/>
                <w:shd w:val="clear" w:color="auto" w:fill="FFFFFF"/>
              </w:rPr>
              <w:t>ATG</w:t>
            </w:r>
            <w:r w:rsidRPr="008E2F79">
              <w:rPr>
                <w:rFonts w:ascii="Courier" w:hAnsi="Courier"/>
                <w:color w:val="000000"/>
                <w:shd w:val="clear" w:color="auto" w:fill="FFFFFF"/>
              </w:rPr>
              <w:t>GTGAGCAAGGGCGAGGAGCTG</w:t>
            </w:r>
          </w:p>
        </w:tc>
      </w:tr>
      <w:tr w:rsidR="008E2F79" w:rsidRPr="00BE588D" w14:paraId="61865B51" w14:textId="77777777" w:rsidTr="00C20776">
        <w:tc>
          <w:tcPr>
            <w:tcW w:w="959" w:type="dxa"/>
          </w:tcPr>
          <w:p w14:paraId="0CFDE893" w14:textId="37430C63" w:rsidR="008E2F79" w:rsidRPr="00BE588D" w:rsidRDefault="008E2F79" w:rsidP="008E2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6</w:t>
            </w:r>
          </w:p>
        </w:tc>
        <w:tc>
          <w:tcPr>
            <w:tcW w:w="7755" w:type="dxa"/>
            <w:vAlign w:val="bottom"/>
          </w:tcPr>
          <w:p w14:paraId="03D01A1C" w14:textId="4037D1D2" w:rsidR="008E2F79" w:rsidRPr="006D78BA" w:rsidRDefault="008E2F79" w:rsidP="008E2F79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ATGGCACGCGCGGAAAAAACGCGCGGAAGGTGAGCAAGGGCGAGGAGCT</w:t>
            </w:r>
          </w:p>
        </w:tc>
      </w:tr>
      <w:tr w:rsidR="008E2F79" w:rsidRPr="00BE588D" w14:paraId="097D0526" w14:textId="77777777" w:rsidTr="00C20776">
        <w:tc>
          <w:tcPr>
            <w:tcW w:w="959" w:type="dxa"/>
          </w:tcPr>
          <w:p w14:paraId="538F8433" w14:textId="6838E98F" w:rsidR="008E2F79" w:rsidRPr="00BE588D" w:rsidRDefault="008E2F79" w:rsidP="008E2F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7</w:t>
            </w:r>
          </w:p>
        </w:tc>
        <w:tc>
          <w:tcPr>
            <w:tcW w:w="7755" w:type="dxa"/>
            <w:vAlign w:val="bottom"/>
          </w:tcPr>
          <w:p w14:paraId="43CF79B6" w14:textId="2E049376" w:rsidR="008E2F79" w:rsidRPr="006D78BA" w:rsidRDefault="008E2F79" w:rsidP="008E2F79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ATGGCACGCGCGGAGAAGACGCGCGGAAGGTGAGCAAGGGCGAGGAGCT</w:t>
            </w:r>
          </w:p>
        </w:tc>
      </w:tr>
      <w:tr w:rsidR="00DE4142" w:rsidRPr="00BE588D" w14:paraId="59DACAE2" w14:textId="77777777" w:rsidTr="00C20776">
        <w:tc>
          <w:tcPr>
            <w:tcW w:w="959" w:type="dxa"/>
          </w:tcPr>
          <w:p w14:paraId="425E3688" w14:textId="3D21CFF4" w:rsidR="00DE4142" w:rsidRPr="00BE588D" w:rsidRDefault="004C1641" w:rsidP="00195AA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 w:rsidR="008E2F7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755" w:type="dxa"/>
            <w:vAlign w:val="bottom"/>
          </w:tcPr>
          <w:p w14:paraId="335EE097" w14:textId="01AFF99A" w:rsidR="00DE4142" w:rsidRPr="006D78BA" w:rsidRDefault="005C6C04" w:rsidP="00DB65EA">
            <w:pPr>
              <w:rPr>
                <w:rFonts w:ascii="Courier" w:eastAsia="Times New Roman" w:hAnsi="Courier" w:cs="Times New Roman"/>
                <w:color w:val="000000"/>
                <w:lang w:val="es-ES"/>
              </w:rPr>
            </w:pPr>
            <w:r w:rsidRPr="006D78BA">
              <w:rPr>
                <w:rFonts w:ascii="Courier" w:hAnsi="Courier"/>
                <w:color w:val="000000"/>
                <w:shd w:val="clear" w:color="auto" w:fill="FFFFFF"/>
              </w:rPr>
              <w:t>TTACTTGTACAGCTCGTCCATGCC</w:t>
            </w:r>
          </w:p>
        </w:tc>
      </w:tr>
      <w:tr w:rsidR="00141672" w:rsidRPr="00BE588D" w14:paraId="71B9BDE7" w14:textId="77777777" w:rsidTr="00C20776">
        <w:tc>
          <w:tcPr>
            <w:tcW w:w="959" w:type="dxa"/>
          </w:tcPr>
          <w:p w14:paraId="14F33FB6" w14:textId="7B08D06E" w:rsidR="00141672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9</w:t>
            </w:r>
          </w:p>
        </w:tc>
        <w:tc>
          <w:tcPr>
            <w:tcW w:w="7755" w:type="dxa"/>
            <w:vAlign w:val="bottom"/>
          </w:tcPr>
          <w:p w14:paraId="52DFE0A3" w14:textId="08FF08FF" w:rsidR="00141672" w:rsidRPr="006D78BA" w:rsidRDefault="00141672" w:rsidP="00141672">
            <w:pPr>
              <w:rPr>
                <w:rFonts w:ascii="Courier" w:hAnsi="Courier"/>
                <w:color w:val="000000"/>
              </w:rPr>
            </w:pPr>
            <w:r w:rsidRPr="006D78BA">
              <w:rPr>
                <w:rFonts w:ascii="Courier" w:hAnsi="Courier"/>
                <w:color w:val="000000"/>
              </w:rPr>
              <w:t>ATGATGGCAGTGAAAACTTTG</w:t>
            </w:r>
          </w:p>
        </w:tc>
      </w:tr>
      <w:tr w:rsidR="00141672" w:rsidRPr="00BE588D" w14:paraId="7063FF5E" w14:textId="77777777" w:rsidTr="00C20776">
        <w:tc>
          <w:tcPr>
            <w:tcW w:w="959" w:type="dxa"/>
          </w:tcPr>
          <w:p w14:paraId="3F78652E" w14:textId="4CDE40F7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0</w:t>
            </w:r>
          </w:p>
        </w:tc>
        <w:tc>
          <w:tcPr>
            <w:tcW w:w="7755" w:type="dxa"/>
            <w:vAlign w:val="bottom"/>
          </w:tcPr>
          <w:p w14:paraId="08CE60CB" w14:textId="3B08C201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TTTGGGATGAAAGGTTTTGG</w:t>
            </w:r>
          </w:p>
        </w:tc>
      </w:tr>
      <w:tr w:rsidR="00141672" w:rsidRPr="00BE588D" w14:paraId="2132E67F" w14:textId="77777777" w:rsidTr="00C20776">
        <w:tc>
          <w:tcPr>
            <w:tcW w:w="959" w:type="dxa"/>
          </w:tcPr>
          <w:p w14:paraId="7DA57B4B" w14:textId="76EAF5EB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1</w:t>
            </w:r>
          </w:p>
        </w:tc>
        <w:tc>
          <w:tcPr>
            <w:tcW w:w="7755" w:type="dxa"/>
            <w:vAlign w:val="bottom"/>
          </w:tcPr>
          <w:p w14:paraId="5077DBAA" w14:textId="5A077003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AGCTTTACACTGACACTGAAGC</w:t>
            </w:r>
          </w:p>
        </w:tc>
      </w:tr>
      <w:tr w:rsidR="00141672" w:rsidRPr="00BE588D" w14:paraId="1EF11847" w14:textId="77777777" w:rsidTr="00C20776">
        <w:tc>
          <w:tcPr>
            <w:tcW w:w="959" w:type="dxa"/>
          </w:tcPr>
          <w:p w14:paraId="0ADAEE03" w14:textId="453A64FE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755" w:type="dxa"/>
            <w:vAlign w:val="bottom"/>
          </w:tcPr>
          <w:p w14:paraId="0BE9AF27" w14:textId="6A610026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ACTTGTGGCCGTTAACGTC</w:t>
            </w:r>
          </w:p>
        </w:tc>
      </w:tr>
      <w:tr w:rsidR="00141672" w:rsidRPr="00BE588D" w14:paraId="40FB1607" w14:textId="77777777" w:rsidTr="00C20776">
        <w:tc>
          <w:tcPr>
            <w:tcW w:w="959" w:type="dxa"/>
          </w:tcPr>
          <w:p w14:paraId="4EFF432A" w14:textId="1E630B6D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755" w:type="dxa"/>
            <w:vAlign w:val="bottom"/>
          </w:tcPr>
          <w:p w14:paraId="31C07FFF" w14:textId="264FA293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ACCTGACAGGTACGTGATTCC</w:t>
            </w:r>
          </w:p>
        </w:tc>
      </w:tr>
      <w:tr w:rsidR="00141672" w:rsidRPr="00BE588D" w14:paraId="5F018FD1" w14:textId="77777777" w:rsidTr="00C20776">
        <w:tc>
          <w:tcPr>
            <w:tcW w:w="959" w:type="dxa"/>
          </w:tcPr>
          <w:p w14:paraId="1FF57757" w14:textId="73EB9189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755" w:type="dxa"/>
            <w:vAlign w:val="bottom"/>
          </w:tcPr>
          <w:p w14:paraId="26EFF7C9" w14:textId="581CA30A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GGGTCTTTGTTAGCAAGCC</w:t>
            </w:r>
          </w:p>
        </w:tc>
      </w:tr>
      <w:tr w:rsidR="00141672" w:rsidRPr="00BE588D" w14:paraId="61AAED5D" w14:textId="77777777" w:rsidTr="00C20776">
        <w:tc>
          <w:tcPr>
            <w:tcW w:w="959" w:type="dxa"/>
          </w:tcPr>
          <w:p w14:paraId="59F72ECC" w14:textId="0E29BDAC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755" w:type="dxa"/>
            <w:vAlign w:val="bottom"/>
          </w:tcPr>
          <w:p w14:paraId="7ACB3B32" w14:textId="5DA794F7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CCGTTGAACGGTTAAGTTTCC</w:t>
            </w:r>
          </w:p>
        </w:tc>
      </w:tr>
      <w:tr w:rsidR="00141672" w:rsidRPr="00BE588D" w14:paraId="42B5B87A" w14:textId="77777777" w:rsidTr="00C20776">
        <w:tc>
          <w:tcPr>
            <w:tcW w:w="959" w:type="dxa"/>
          </w:tcPr>
          <w:p w14:paraId="756100E4" w14:textId="20E5E3BD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7755" w:type="dxa"/>
            <w:vAlign w:val="bottom"/>
          </w:tcPr>
          <w:p w14:paraId="256C318D" w14:textId="010ABBE0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TGCCGGTGGTGCAGATGAAC</w:t>
            </w:r>
          </w:p>
        </w:tc>
      </w:tr>
      <w:tr w:rsidR="00141672" w:rsidRPr="00BE588D" w14:paraId="1F3579BD" w14:textId="77777777" w:rsidTr="00C20776">
        <w:tc>
          <w:tcPr>
            <w:tcW w:w="959" w:type="dxa"/>
          </w:tcPr>
          <w:p w14:paraId="5072FA62" w14:textId="7D51D296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7755" w:type="dxa"/>
            <w:vAlign w:val="bottom"/>
          </w:tcPr>
          <w:p w14:paraId="65FC682D" w14:textId="13D62252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ACAAGTTTGTACAAAAAAGCAGG</w:t>
            </w:r>
          </w:p>
        </w:tc>
      </w:tr>
      <w:tr w:rsidR="00141672" w:rsidRPr="00BE588D" w14:paraId="119471AF" w14:textId="77777777" w:rsidTr="00C20776">
        <w:tc>
          <w:tcPr>
            <w:tcW w:w="959" w:type="dxa"/>
          </w:tcPr>
          <w:p w14:paraId="618C1702" w14:textId="35100231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755" w:type="dxa"/>
            <w:vAlign w:val="bottom"/>
          </w:tcPr>
          <w:p w14:paraId="565B8F47" w14:textId="18EF6222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GAAGATGAACCAGAACTGTCAAG</w:t>
            </w:r>
          </w:p>
        </w:tc>
      </w:tr>
      <w:tr w:rsidR="00141672" w:rsidRPr="00BE588D" w14:paraId="41C4619A" w14:textId="77777777" w:rsidTr="00C20776">
        <w:tc>
          <w:tcPr>
            <w:tcW w:w="959" w:type="dxa"/>
          </w:tcPr>
          <w:p w14:paraId="06DA06B7" w14:textId="65A2543A" w:rsidR="00141672" w:rsidRPr="00BE588D" w:rsidRDefault="00141672" w:rsidP="001416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1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7755" w:type="dxa"/>
            <w:vAlign w:val="bottom"/>
          </w:tcPr>
          <w:p w14:paraId="75406089" w14:textId="32947620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CGTTTTCTTGCTTTTCCCATAAAC</w:t>
            </w:r>
          </w:p>
        </w:tc>
      </w:tr>
      <w:tr w:rsidR="00141672" w:rsidRPr="00BE588D" w14:paraId="5F9E3D56" w14:textId="77777777" w:rsidTr="00C20776">
        <w:tc>
          <w:tcPr>
            <w:tcW w:w="959" w:type="dxa"/>
          </w:tcPr>
          <w:p w14:paraId="60B5AE33" w14:textId="79CDBA93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  <w:r w:rsidRPr="006429B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7755" w:type="dxa"/>
            <w:vAlign w:val="bottom"/>
          </w:tcPr>
          <w:p w14:paraId="34E8BCC2" w14:textId="04847B90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TGCGTCAGAAAGGATGTTGTGG</w:t>
            </w:r>
          </w:p>
        </w:tc>
      </w:tr>
      <w:tr w:rsidR="00141672" w:rsidRPr="00BE588D" w14:paraId="63FF9AC4" w14:textId="77777777" w:rsidTr="00C20776">
        <w:tc>
          <w:tcPr>
            <w:tcW w:w="959" w:type="dxa"/>
          </w:tcPr>
          <w:p w14:paraId="54A3E46F" w14:textId="09E18A17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7755" w:type="dxa"/>
            <w:vAlign w:val="bottom"/>
          </w:tcPr>
          <w:p w14:paraId="2E7F4826" w14:textId="6984FB8B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GCGGGGTTGATAATGAAGTCACC</w:t>
            </w:r>
          </w:p>
        </w:tc>
      </w:tr>
      <w:tr w:rsidR="00141672" w:rsidRPr="00BE588D" w14:paraId="148BA282" w14:textId="77777777" w:rsidTr="00C20776">
        <w:tc>
          <w:tcPr>
            <w:tcW w:w="959" w:type="dxa"/>
          </w:tcPr>
          <w:p w14:paraId="5FE13D8C" w14:textId="0F7713F4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7755" w:type="dxa"/>
            <w:vAlign w:val="bottom"/>
          </w:tcPr>
          <w:p w14:paraId="5F0316B9" w14:textId="2DB2FCD8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GATGAAGAGAAGGTTCGGGACTG</w:t>
            </w:r>
          </w:p>
        </w:tc>
      </w:tr>
      <w:tr w:rsidR="00141672" w:rsidRPr="00BE588D" w14:paraId="63917014" w14:textId="77777777" w:rsidTr="00C20776">
        <w:tc>
          <w:tcPr>
            <w:tcW w:w="959" w:type="dxa"/>
          </w:tcPr>
          <w:p w14:paraId="4BE60CE6" w14:textId="05D6381C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7755" w:type="dxa"/>
            <w:vAlign w:val="bottom"/>
          </w:tcPr>
          <w:p w14:paraId="5389ABD2" w14:textId="469AB792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CACTCGCACTCAAACTCATCC</w:t>
            </w:r>
          </w:p>
        </w:tc>
      </w:tr>
      <w:tr w:rsidR="00141672" w:rsidRPr="00BE588D" w14:paraId="0358E9EA" w14:textId="77777777" w:rsidTr="00C20776">
        <w:tc>
          <w:tcPr>
            <w:tcW w:w="959" w:type="dxa"/>
          </w:tcPr>
          <w:p w14:paraId="5F762649" w14:textId="7743D5CD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7755" w:type="dxa"/>
            <w:vAlign w:val="bottom"/>
          </w:tcPr>
          <w:p w14:paraId="52A79DAD" w14:textId="3881325B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CTTCTTATCTGATCGATAACTTGTGG</w:t>
            </w:r>
          </w:p>
        </w:tc>
      </w:tr>
      <w:tr w:rsidR="00141672" w:rsidRPr="00BE588D" w14:paraId="1B0BF01B" w14:textId="77777777" w:rsidTr="00C20776">
        <w:tc>
          <w:tcPr>
            <w:tcW w:w="959" w:type="dxa"/>
          </w:tcPr>
          <w:p w14:paraId="4FDF3DA6" w14:textId="1915A808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7755" w:type="dxa"/>
            <w:vAlign w:val="bottom"/>
          </w:tcPr>
          <w:p w14:paraId="424CE577" w14:textId="4F75B07D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CAAACCTCCTATATTTACTTGGGG</w:t>
            </w:r>
          </w:p>
        </w:tc>
      </w:tr>
      <w:tr w:rsidR="00141672" w:rsidRPr="00BE588D" w14:paraId="49004D08" w14:textId="77777777" w:rsidTr="00C20776">
        <w:tc>
          <w:tcPr>
            <w:tcW w:w="959" w:type="dxa"/>
          </w:tcPr>
          <w:p w14:paraId="3E61EC74" w14:textId="0726D957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7755" w:type="dxa"/>
            <w:vAlign w:val="bottom"/>
          </w:tcPr>
          <w:p w14:paraId="4DB8E399" w14:textId="710086AC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GGGGCGATCGGAAAACTACACC</w:t>
            </w:r>
          </w:p>
        </w:tc>
      </w:tr>
      <w:tr w:rsidR="00141672" w:rsidRPr="00BE588D" w14:paraId="4B0BC4FC" w14:textId="77777777" w:rsidTr="00375264">
        <w:tc>
          <w:tcPr>
            <w:tcW w:w="959" w:type="dxa"/>
          </w:tcPr>
          <w:p w14:paraId="7AC8A6F7" w14:textId="757B2056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7755" w:type="dxa"/>
          </w:tcPr>
          <w:p w14:paraId="7EBA4591" w14:textId="3C3B5777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AGTGGCTTCCTCCATATGACTCG</w:t>
            </w:r>
          </w:p>
        </w:tc>
      </w:tr>
      <w:tr w:rsidR="00141672" w:rsidRPr="00BE588D" w14:paraId="3A5D1416" w14:textId="77777777" w:rsidTr="00C20776">
        <w:tc>
          <w:tcPr>
            <w:tcW w:w="959" w:type="dxa"/>
          </w:tcPr>
          <w:p w14:paraId="59464C1E" w14:textId="4E360D29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7755" w:type="dxa"/>
          </w:tcPr>
          <w:p w14:paraId="78E31301" w14:textId="4B97481F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FA754A">
              <w:rPr>
                <w:rFonts w:ascii="Courier" w:hAnsi="Courier"/>
                <w:color w:val="000000"/>
              </w:rPr>
              <w:t>AGCAAAGGATCTTTTGGCTATG</w:t>
            </w:r>
          </w:p>
        </w:tc>
      </w:tr>
      <w:tr w:rsidR="00141672" w:rsidRPr="00BE588D" w14:paraId="2AAB13FF" w14:textId="77777777" w:rsidTr="00C20776">
        <w:tc>
          <w:tcPr>
            <w:tcW w:w="959" w:type="dxa"/>
          </w:tcPr>
          <w:p w14:paraId="60B8F1E0" w14:textId="77777777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2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7755" w:type="dxa"/>
          </w:tcPr>
          <w:p w14:paraId="3224039B" w14:textId="05B6A994" w:rsidR="00141672" w:rsidRPr="00FA754A" w:rsidRDefault="00141672" w:rsidP="00141672">
            <w:pPr>
              <w:rPr>
                <w:rFonts w:ascii="Courier" w:hAnsi="Courier"/>
                <w:color w:val="000000"/>
              </w:rPr>
            </w:pPr>
            <w:r w:rsidRPr="00FA754A">
              <w:rPr>
                <w:rFonts w:ascii="Courier" w:hAnsi="Courier"/>
                <w:color w:val="000000"/>
              </w:rPr>
              <w:t>CACTCACAAAGTTTCTTGAATATG</w:t>
            </w:r>
          </w:p>
        </w:tc>
      </w:tr>
      <w:tr w:rsidR="00141672" w:rsidRPr="00BE588D" w14:paraId="426FF4B0" w14:textId="77777777" w:rsidTr="00C20776">
        <w:tc>
          <w:tcPr>
            <w:tcW w:w="959" w:type="dxa"/>
          </w:tcPr>
          <w:p w14:paraId="002AEA71" w14:textId="77777777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7755" w:type="dxa"/>
          </w:tcPr>
          <w:p w14:paraId="0970AB80" w14:textId="4B943DD9" w:rsidR="00141672" w:rsidRPr="00FA754A" w:rsidRDefault="00141672" w:rsidP="00141672">
            <w:pPr>
              <w:rPr>
                <w:rFonts w:ascii="Courier" w:hAnsi="Courier"/>
                <w:color w:val="000000"/>
              </w:rPr>
            </w:pPr>
            <w:r w:rsidRPr="006D78BA">
              <w:rPr>
                <w:rFonts w:ascii="Courier" w:hAnsi="Courier"/>
                <w:color w:val="000000"/>
              </w:rPr>
              <w:t>AATGTCCAAGATGAACCAGAGCTAG</w:t>
            </w:r>
          </w:p>
        </w:tc>
      </w:tr>
      <w:tr w:rsidR="00141672" w:rsidRPr="00BE588D" w14:paraId="32AEFE03" w14:textId="77777777" w:rsidTr="00C20776">
        <w:tc>
          <w:tcPr>
            <w:tcW w:w="959" w:type="dxa"/>
          </w:tcPr>
          <w:p w14:paraId="25E13846" w14:textId="5C767140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</w:t>
            </w:r>
          </w:p>
        </w:tc>
        <w:tc>
          <w:tcPr>
            <w:tcW w:w="7755" w:type="dxa"/>
          </w:tcPr>
          <w:p w14:paraId="4C389B6A" w14:textId="111598AF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TCCCATAAATCGTACAAACGCGTC</w:t>
            </w:r>
          </w:p>
        </w:tc>
      </w:tr>
      <w:tr w:rsidR="00141672" w:rsidRPr="00BE588D" w14:paraId="4FC13852" w14:textId="77777777" w:rsidTr="00C20776">
        <w:tc>
          <w:tcPr>
            <w:tcW w:w="959" w:type="dxa"/>
          </w:tcPr>
          <w:p w14:paraId="7E537E05" w14:textId="24EC960A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</w:t>
            </w:r>
          </w:p>
        </w:tc>
        <w:tc>
          <w:tcPr>
            <w:tcW w:w="7755" w:type="dxa"/>
          </w:tcPr>
          <w:p w14:paraId="64168A36" w14:textId="048F25CE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CTTGACAGGCAGTCAAAACC</w:t>
            </w:r>
          </w:p>
        </w:tc>
      </w:tr>
      <w:tr w:rsidR="00141672" w:rsidRPr="00BE588D" w14:paraId="3D4A3CE6" w14:textId="77777777" w:rsidTr="00C20776">
        <w:tc>
          <w:tcPr>
            <w:tcW w:w="959" w:type="dxa"/>
          </w:tcPr>
          <w:p w14:paraId="1C8F0EDC" w14:textId="21EB9B90" w:rsidR="00141672" w:rsidRPr="00BE588D" w:rsidRDefault="00141672" w:rsidP="00141672">
            <w:pPr>
              <w:jc w:val="center"/>
              <w:rPr>
                <w:rFonts w:ascii="Times New Roman" w:hAnsi="Times New Roman" w:cs="Times New Roman"/>
                <w:color w:val="242021"/>
                <w:lang w:val="en-US"/>
              </w:rPr>
            </w:pPr>
            <w:r w:rsidRPr="00094FF9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</w:t>
            </w:r>
          </w:p>
        </w:tc>
        <w:tc>
          <w:tcPr>
            <w:tcW w:w="7755" w:type="dxa"/>
          </w:tcPr>
          <w:p w14:paraId="3739BE67" w14:textId="02A9F41B" w:rsidR="00141672" w:rsidRPr="006D78BA" w:rsidRDefault="00141672" w:rsidP="00141672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6D78BA">
              <w:rPr>
                <w:rFonts w:ascii="Courier" w:hAnsi="Courier"/>
                <w:color w:val="000000"/>
              </w:rPr>
              <w:t>TGGGATTAAATACTCTGTAGTAGG</w:t>
            </w:r>
          </w:p>
        </w:tc>
      </w:tr>
    </w:tbl>
    <w:p w14:paraId="10737A4B" w14:textId="77777777" w:rsidR="00CC7D35" w:rsidRPr="00BE588D" w:rsidRDefault="00CC7D35">
      <w:pPr>
        <w:rPr>
          <w:rFonts w:ascii="Times New Roman" w:hAnsi="Times New Roman" w:cs="Times New Roman"/>
        </w:rPr>
      </w:pPr>
    </w:p>
    <w:sectPr w:rsidR="00CC7D35" w:rsidRPr="00BE588D" w:rsidSect="0087637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36"/>
    <w:rsid w:val="00027750"/>
    <w:rsid w:val="0007612D"/>
    <w:rsid w:val="00141672"/>
    <w:rsid w:val="00195AA3"/>
    <w:rsid w:val="001A5195"/>
    <w:rsid w:val="0034215B"/>
    <w:rsid w:val="00364E27"/>
    <w:rsid w:val="003F04FF"/>
    <w:rsid w:val="004218FA"/>
    <w:rsid w:val="00483317"/>
    <w:rsid w:val="004C1641"/>
    <w:rsid w:val="004C27DF"/>
    <w:rsid w:val="005217E3"/>
    <w:rsid w:val="005902E8"/>
    <w:rsid w:val="005C6C04"/>
    <w:rsid w:val="006843CC"/>
    <w:rsid w:val="006939FB"/>
    <w:rsid w:val="006C738B"/>
    <w:rsid w:val="006D78BA"/>
    <w:rsid w:val="007060D9"/>
    <w:rsid w:val="007268C9"/>
    <w:rsid w:val="00783D5F"/>
    <w:rsid w:val="00876374"/>
    <w:rsid w:val="008A070F"/>
    <w:rsid w:val="008E2F79"/>
    <w:rsid w:val="00956C3E"/>
    <w:rsid w:val="009A311B"/>
    <w:rsid w:val="009F6A73"/>
    <w:rsid w:val="00B04F95"/>
    <w:rsid w:val="00B33ED0"/>
    <w:rsid w:val="00BA6402"/>
    <w:rsid w:val="00BB703E"/>
    <w:rsid w:val="00BE588D"/>
    <w:rsid w:val="00C20776"/>
    <w:rsid w:val="00C27F04"/>
    <w:rsid w:val="00C75136"/>
    <w:rsid w:val="00CC7D35"/>
    <w:rsid w:val="00CD202A"/>
    <w:rsid w:val="00D02444"/>
    <w:rsid w:val="00D04691"/>
    <w:rsid w:val="00DA12BC"/>
    <w:rsid w:val="00DB65EA"/>
    <w:rsid w:val="00DE4142"/>
    <w:rsid w:val="00E1502B"/>
    <w:rsid w:val="00EF6864"/>
    <w:rsid w:val="00F771A4"/>
    <w:rsid w:val="00FA754A"/>
    <w:rsid w:val="00FD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3368372C"/>
  <w14:defaultImageDpi w14:val="300"/>
  <w15:docId w15:val="{2F98F5BB-6FD3-0E44-883B-8A67B16B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7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Viejo</cp:lastModifiedBy>
  <cp:revision>6</cp:revision>
  <dcterms:created xsi:type="dcterms:W3CDTF">2023-11-23T17:00:00Z</dcterms:created>
  <dcterms:modified xsi:type="dcterms:W3CDTF">2024-07-18T17:26:00Z</dcterms:modified>
</cp:coreProperties>
</file>